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91A" w:rsidRDefault="00593B44" w:rsidP="000E1100">
      <w:pPr>
        <w:pStyle w:val="Heading2"/>
        <w:numPr>
          <w:ilvl w:val="0"/>
          <w:numId w:val="0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upplemental Digital Content 1</w:t>
      </w:r>
      <w:r w:rsidR="000E1100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FF391A">
        <w:rPr>
          <w:rFonts w:asciiTheme="majorBidi" w:hAnsiTheme="majorBidi" w:cstheme="majorBidi"/>
          <w:sz w:val="24"/>
          <w:szCs w:val="24"/>
          <w:lang w:val="en-US"/>
        </w:rPr>
        <w:t>: ‘Top 10’ Pathogens Associated with Radiologically-confirmed Pneumonia in HEU and H</w:t>
      </w:r>
      <w:r w:rsidR="00487A97">
        <w:rPr>
          <w:rFonts w:asciiTheme="majorBidi" w:hAnsiTheme="majorBidi" w:cstheme="majorBidi"/>
          <w:sz w:val="24"/>
          <w:szCs w:val="24"/>
          <w:lang w:val="en-US"/>
        </w:rPr>
        <w:t>IV-unexposed</w:t>
      </w:r>
      <w:r w:rsidR="00FF391A">
        <w:rPr>
          <w:rFonts w:asciiTheme="majorBidi" w:hAnsiTheme="majorBidi" w:cstheme="majorBidi"/>
          <w:sz w:val="24"/>
          <w:szCs w:val="24"/>
          <w:lang w:val="en-US"/>
        </w:rPr>
        <w:t xml:space="preserve"> Children, Stratified by Pneumonia Severity</w:t>
      </w:r>
    </w:p>
    <w:tbl>
      <w:tblPr>
        <w:tblW w:w="158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"/>
        <w:gridCol w:w="1277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78"/>
      </w:tblGrid>
      <w:tr w:rsidR="004E43D3" w:rsidRPr="00593B44" w:rsidTr="004E43D3">
        <w:trPr>
          <w:trHeight w:val="293"/>
          <w:tblHeader/>
          <w:jc w:val="center"/>
        </w:trPr>
        <w:tc>
          <w:tcPr>
            <w:tcW w:w="526" w:type="dxa"/>
            <w:vMerge w:val="restart"/>
            <w:tcBorders>
              <w:right w:val="single" w:sz="4" w:space="0" w:color="auto"/>
            </w:tcBorders>
          </w:tcPr>
          <w:p w:rsidR="004E43D3" w:rsidRPr="00593B44" w:rsidRDefault="004E43D3" w:rsidP="00EB36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5111" w:type="dxa"/>
            <w:gridSpan w:val="4"/>
            <w:tcBorders>
              <w:right w:val="single" w:sz="4" w:space="0" w:color="auto"/>
            </w:tcBorders>
          </w:tcPr>
          <w:p w:rsidR="004E43D3" w:rsidRPr="00593B44" w:rsidRDefault="004E43D3" w:rsidP="00EB36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HIV-uninfected</w:t>
            </w:r>
          </w:p>
        </w:tc>
        <w:tc>
          <w:tcPr>
            <w:tcW w:w="5112" w:type="dxa"/>
            <w:gridSpan w:val="4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noWrap/>
          </w:tcPr>
          <w:p w:rsidR="004E43D3" w:rsidRPr="00593B44" w:rsidRDefault="005A7795" w:rsidP="005A77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H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IV-exposed</w:t>
            </w: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</w:t>
            </w:r>
            <w:r w:rsidR="004E43D3"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hildren</w:t>
            </w:r>
          </w:p>
        </w:tc>
        <w:tc>
          <w:tcPr>
            <w:tcW w:w="5112" w:type="dxa"/>
            <w:gridSpan w:val="4"/>
            <w:tcBorders>
              <w:left w:val="double" w:sz="6" w:space="0" w:color="auto"/>
              <w:right w:val="single" w:sz="4" w:space="0" w:color="auto"/>
            </w:tcBorders>
          </w:tcPr>
          <w:p w:rsidR="004E43D3" w:rsidRPr="00593B44" w:rsidRDefault="004E43D3" w:rsidP="00EB36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HIV-unexposed Children</w:t>
            </w:r>
          </w:p>
        </w:tc>
      </w:tr>
      <w:tr w:rsidR="004E43D3" w:rsidRPr="00593B44" w:rsidTr="004E43D3">
        <w:trPr>
          <w:trHeight w:val="293"/>
          <w:tblHeader/>
          <w:jc w:val="center"/>
        </w:trPr>
        <w:tc>
          <w:tcPr>
            <w:tcW w:w="526" w:type="dxa"/>
            <w:vMerge/>
            <w:tcBorders>
              <w:right w:val="single" w:sz="4" w:space="0" w:color="auto"/>
            </w:tcBorders>
          </w:tcPr>
          <w:p w:rsidR="004E43D3" w:rsidRPr="00593B44" w:rsidRDefault="004E43D3" w:rsidP="00EB36E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5" w:type="dxa"/>
            <w:gridSpan w:val="2"/>
          </w:tcPr>
          <w:p w:rsidR="004E43D3" w:rsidRPr="00593B44" w:rsidRDefault="004E43D3" w:rsidP="00554F6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Severe</w:t>
            </w:r>
          </w:p>
        </w:tc>
        <w:tc>
          <w:tcPr>
            <w:tcW w:w="2556" w:type="dxa"/>
            <w:gridSpan w:val="2"/>
            <w:tcBorders>
              <w:right w:val="single" w:sz="4" w:space="0" w:color="auto"/>
            </w:tcBorders>
            <w:vAlign w:val="center"/>
          </w:tcPr>
          <w:p w:rsidR="004E43D3" w:rsidRPr="00593B44" w:rsidRDefault="004E43D3" w:rsidP="00554F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Very Severe</w:t>
            </w:r>
          </w:p>
        </w:tc>
        <w:tc>
          <w:tcPr>
            <w:tcW w:w="2556" w:type="dxa"/>
            <w:gridSpan w:val="2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4E43D3" w:rsidRPr="00593B44" w:rsidRDefault="004E43D3" w:rsidP="00EB36E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Severe</w:t>
            </w:r>
          </w:p>
        </w:tc>
        <w:tc>
          <w:tcPr>
            <w:tcW w:w="2556" w:type="dxa"/>
            <w:gridSpan w:val="2"/>
            <w:tcBorders>
              <w:right w:val="double" w:sz="6" w:space="0" w:color="auto"/>
            </w:tcBorders>
            <w:vAlign w:val="center"/>
          </w:tcPr>
          <w:p w:rsidR="004E43D3" w:rsidRPr="00593B44" w:rsidRDefault="004E43D3" w:rsidP="00EB36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Very Severe</w:t>
            </w:r>
          </w:p>
        </w:tc>
        <w:tc>
          <w:tcPr>
            <w:tcW w:w="2556" w:type="dxa"/>
            <w:gridSpan w:val="2"/>
            <w:tcBorders>
              <w:left w:val="double" w:sz="6" w:space="0" w:color="auto"/>
              <w:right w:val="double" w:sz="4" w:space="0" w:color="auto"/>
            </w:tcBorders>
          </w:tcPr>
          <w:p w:rsidR="004E43D3" w:rsidRPr="00593B44" w:rsidRDefault="004E43D3" w:rsidP="00EB36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Severe</w:t>
            </w:r>
          </w:p>
        </w:tc>
        <w:tc>
          <w:tcPr>
            <w:tcW w:w="2556" w:type="dxa"/>
            <w:gridSpan w:val="2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4E43D3" w:rsidRPr="00593B44" w:rsidRDefault="004E43D3" w:rsidP="00EB36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Very Severe</w:t>
            </w:r>
          </w:p>
        </w:tc>
      </w:tr>
      <w:tr w:rsidR="004E43D3" w:rsidRPr="00593B44" w:rsidTr="007C2F3F">
        <w:trPr>
          <w:trHeight w:val="293"/>
          <w:tblHeader/>
          <w:jc w:val="center"/>
        </w:trPr>
        <w:tc>
          <w:tcPr>
            <w:tcW w:w="526" w:type="dxa"/>
            <w:vMerge/>
            <w:tcBorders>
              <w:right w:val="single" w:sz="4" w:space="0" w:color="auto"/>
            </w:tcBorders>
          </w:tcPr>
          <w:p w:rsidR="004E43D3" w:rsidRPr="00593B44" w:rsidRDefault="004E43D3" w:rsidP="00EB36E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277" w:type="dxa"/>
            <w:vAlign w:val="center"/>
          </w:tcPr>
          <w:p w:rsidR="004E43D3" w:rsidRPr="00593B44" w:rsidRDefault="004E43D3" w:rsidP="004E43D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278" w:type="dxa"/>
          </w:tcPr>
          <w:p w:rsidR="004E43D3" w:rsidRPr="00593B44" w:rsidRDefault="004E43D3" w:rsidP="004E43D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EF      (95% CrI)</w:t>
            </w:r>
          </w:p>
        </w:tc>
        <w:tc>
          <w:tcPr>
            <w:tcW w:w="1278" w:type="dxa"/>
            <w:vAlign w:val="center"/>
          </w:tcPr>
          <w:p w:rsidR="004E43D3" w:rsidRPr="00593B44" w:rsidRDefault="004E43D3" w:rsidP="004E43D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4E43D3" w:rsidRPr="00593B44" w:rsidRDefault="004E43D3" w:rsidP="004E43D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EF      (95% CrI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3D3" w:rsidRPr="00593B44" w:rsidRDefault="004E43D3" w:rsidP="00EB36E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E43D3" w:rsidRPr="00593B44" w:rsidRDefault="004E43D3" w:rsidP="004E43D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EF      (95% CrI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4E43D3" w:rsidRPr="00593B44" w:rsidRDefault="004E43D3" w:rsidP="00EB36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  <w:vAlign w:val="center"/>
          </w:tcPr>
          <w:p w:rsidR="004E43D3" w:rsidRPr="00593B44" w:rsidRDefault="004E43D3" w:rsidP="004E43D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EF      (95% CrI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  <w:vAlign w:val="center"/>
          </w:tcPr>
          <w:p w:rsidR="004E43D3" w:rsidRPr="00593B44" w:rsidRDefault="004E43D3" w:rsidP="00EB36E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4E43D3" w:rsidRPr="00593B44" w:rsidRDefault="004E43D3" w:rsidP="004E43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EF      (95% CrI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4E43D3" w:rsidRPr="00593B44" w:rsidRDefault="004E43D3" w:rsidP="00EB36E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E43D3" w:rsidRPr="00593B44" w:rsidRDefault="004E43D3" w:rsidP="004E43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EF      (95% CrI)</w:t>
            </w:r>
          </w:p>
        </w:tc>
      </w:tr>
      <w:tr w:rsidR="00154DB0" w:rsidRPr="00593B44" w:rsidTr="007C2F3F">
        <w:trPr>
          <w:trHeight w:val="293"/>
          <w:jc w:val="center"/>
        </w:trPr>
        <w:tc>
          <w:tcPr>
            <w:tcW w:w="526" w:type="dxa"/>
          </w:tcPr>
          <w:p w:rsidR="00154DB0" w:rsidRPr="00593B44" w:rsidRDefault="00154DB0" w:rsidP="00EB36E3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7" w:type="dxa"/>
          </w:tcPr>
          <w:p w:rsidR="00154DB0" w:rsidRPr="00593B44" w:rsidRDefault="00154DB0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278" w:type="dxa"/>
          </w:tcPr>
          <w:p w:rsidR="00154DB0" w:rsidRPr="00593B44" w:rsidRDefault="00154DB0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6.8    (31.5, 43.1)</w:t>
            </w:r>
          </w:p>
        </w:tc>
        <w:tc>
          <w:tcPr>
            <w:tcW w:w="1278" w:type="dxa"/>
          </w:tcPr>
          <w:p w:rsidR="00154DB0" w:rsidRPr="00593B44" w:rsidRDefault="00154DB0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278" w:type="dxa"/>
          </w:tcPr>
          <w:p w:rsidR="00154DB0" w:rsidRPr="00593B44" w:rsidRDefault="00154DB0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4.0    (27.8, 41.0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154DB0" w:rsidRPr="00593B44" w:rsidRDefault="00154DB0" w:rsidP="00EB36E3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154DB0" w:rsidRPr="00593B44" w:rsidRDefault="00154DB0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3.1   (25.7, 41.6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154DB0" w:rsidRPr="00593B44" w:rsidRDefault="00154DB0" w:rsidP="00EB36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154DB0" w:rsidRPr="00593B44" w:rsidRDefault="00154DB0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1.7    (23.4, 40.6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154DB0" w:rsidRPr="00593B44" w:rsidRDefault="00154DB0" w:rsidP="00EB36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154DB0" w:rsidRPr="00593B44" w:rsidRDefault="00154DB0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9.0    (33.1, 46.4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154DB0" w:rsidRPr="00593B44" w:rsidRDefault="00154DB0" w:rsidP="001F1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154DB0" w:rsidRPr="00593B44" w:rsidRDefault="00154DB0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5.9    (28.7, 45.0)</w:t>
            </w:r>
          </w:p>
        </w:tc>
      </w:tr>
      <w:tr w:rsidR="00154DB0" w:rsidRPr="00593B44" w:rsidTr="007C2F3F">
        <w:trPr>
          <w:trHeight w:val="293"/>
          <w:jc w:val="center"/>
        </w:trPr>
        <w:tc>
          <w:tcPr>
            <w:tcW w:w="526" w:type="dxa"/>
          </w:tcPr>
          <w:p w:rsidR="00154DB0" w:rsidRPr="00593B44" w:rsidRDefault="00154DB0" w:rsidP="00EB36E3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77" w:type="dxa"/>
          </w:tcPr>
          <w:p w:rsidR="00154DB0" w:rsidRPr="00593B44" w:rsidRDefault="00154DB0" w:rsidP="00554F6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278" w:type="dxa"/>
          </w:tcPr>
          <w:p w:rsidR="00154DB0" w:rsidRPr="00593B44" w:rsidRDefault="00154DB0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0.1     (6.0, 15.7)</w:t>
            </w:r>
          </w:p>
        </w:tc>
        <w:tc>
          <w:tcPr>
            <w:tcW w:w="1278" w:type="dxa"/>
          </w:tcPr>
          <w:p w:rsidR="00154DB0" w:rsidRPr="00593B44" w:rsidRDefault="00154DB0" w:rsidP="00554F6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278" w:type="dxa"/>
          </w:tcPr>
          <w:p w:rsidR="00154DB0" w:rsidRPr="00593B44" w:rsidRDefault="00154DB0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8.5       (3.5, 15.3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154DB0" w:rsidRPr="00593B44" w:rsidRDefault="00154DB0" w:rsidP="00EB36E3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tb 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154DB0" w:rsidRPr="00593B44" w:rsidRDefault="00154DB0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5.5     (7.9, 25.7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154DB0" w:rsidRPr="00593B44" w:rsidRDefault="00154DB0" w:rsidP="00EB36E3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154DB0" w:rsidRPr="00593B44" w:rsidRDefault="00154DB0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1.3     (1.6, 21.9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154DB0" w:rsidRPr="00593B44" w:rsidRDefault="00730602" w:rsidP="000D1D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Para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154DB0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2.1     (7.2, 18.1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154DB0" w:rsidRPr="00593B44" w:rsidRDefault="00154DB0" w:rsidP="001F1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154DB0" w:rsidRPr="00593B44" w:rsidRDefault="00154DB0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1.6     (3.8, 22.5)</w:t>
            </w:r>
          </w:p>
        </w:tc>
      </w:tr>
      <w:tr w:rsidR="00730602" w:rsidRPr="00593B44" w:rsidTr="007C2F3F">
        <w:trPr>
          <w:cantSplit/>
          <w:trHeight w:val="293"/>
          <w:jc w:val="center"/>
        </w:trPr>
        <w:tc>
          <w:tcPr>
            <w:tcW w:w="526" w:type="dxa"/>
          </w:tcPr>
          <w:p w:rsidR="00730602" w:rsidRPr="00593B44" w:rsidRDefault="00730602" w:rsidP="00EB36E3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77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Para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8.1       (4.9, 12.0)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7.8       (2.8, 14.6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730602" w:rsidRPr="00593B44" w:rsidRDefault="00730602" w:rsidP="00EB36E3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Other Strep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2.6     (3.0, 26.7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730602" w:rsidRPr="00593B44" w:rsidRDefault="00730602" w:rsidP="00EB36E3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pneu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PCV13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0.0     (1.6, 18.8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</w:t>
            </w: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0.5     (3.0, 19.9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730602" w:rsidRPr="00593B44" w:rsidRDefault="00730602" w:rsidP="001F1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 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8.4       (0.0, 23.8)</w:t>
            </w:r>
          </w:p>
        </w:tc>
      </w:tr>
      <w:tr w:rsidR="00730602" w:rsidRPr="00593B44" w:rsidTr="007C2F3F">
        <w:trPr>
          <w:trHeight w:val="293"/>
          <w:jc w:val="center"/>
        </w:trPr>
        <w:tc>
          <w:tcPr>
            <w:tcW w:w="526" w:type="dxa"/>
          </w:tcPr>
          <w:p w:rsidR="00730602" w:rsidRPr="00593B44" w:rsidRDefault="00730602" w:rsidP="000D1D09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77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Hi 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>non-b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8.0       (2.6, 14.6)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6.9       (0.7, 16.7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730602" w:rsidRPr="00593B44" w:rsidRDefault="00730602" w:rsidP="000D1D09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</w:t>
            </w: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9       (0.0, 13.9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730602" w:rsidRPr="00593B44" w:rsidRDefault="00730602" w:rsidP="000D1D09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HMPV</w:t>
            </w: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6.8       (0.0, 14.1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6.8       (3.0, 13.3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730602" w:rsidRPr="00593B44" w:rsidRDefault="00730602" w:rsidP="001F163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hino</w:t>
            </w: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7.2       (0.0, 17.5)</w:t>
            </w:r>
          </w:p>
        </w:tc>
      </w:tr>
      <w:tr w:rsidR="00730602" w:rsidRPr="00593B44" w:rsidTr="007C2F3F">
        <w:trPr>
          <w:cantSplit/>
          <w:trHeight w:val="293"/>
          <w:jc w:val="center"/>
        </w:trPr>
        <w:tc>
          <w:tcPr>
            <w:tcW w:w="526" w:type="dxa"/>
          </w:tcPr>
          <w:p w:rsidR="00730602" w:rsidRPr="00593B44" w:rsidRDefault="00730602" w:rsidP="000D1D09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77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Other Strep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5.2       (1.1, 10.9)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pneu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PCV13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5.1       (1.4, 9.7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730602" w:rsidRPr="00593B44" w:rsidRDefault="00730602" w:rsidP="000D1D0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. jirov 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5       (0.0, 9.9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730602" w:rsidRPr="00593B44" w:rsidRDefault="00730602" w:rsidP="00EB36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5.0       (0.0, 17.2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6       (0.6, 8.4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730602" w:rsidRPr="00593B44" w:rsidRDefault="00730602" w:rsidP="001F1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. aur 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9       (1.2, 12.5)</w:t>
            </w:r>
          </w:p>
        </w:tc>
      </w:tr>
      <w:tr w:rsidR="00730602" w:rsidRPr="00593B44" w:rsidTr="007C2F3F">
        <w:trPr>
          <w:trHeight w:val="293"/>
          <w:jc w:val="center"/>
        </w:trPr>
        <w:tc>
          <w:tcPr>
            <w:tcW w:w="526" w:type="dxa"/>
          </w:tcPr>
          <w:p w:rsidR="00730602" w:rsidRPr="00593B44" w:rsidRDefault="00730602" w:rsidP="00EB36E3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77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Adeno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9       (0.4, 6.4)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hino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7       (0.0, 11.1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730602" w:rsidRPr="00593B44" w:rsidRDefault="00730602" w:rsidP="00EB36E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pneu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PCV13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2       (0.0, 7.9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730602" w:rsidRPr="00593B44" w:rsidRDefault="00730602" w:rsidP="000D1D0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a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8       (0.0, 12.5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730602" w:rsidRPr="00593B44" w:rsidRDefault="00730602" w:rsidP="00EB36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6       (0.6, 7.2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730602" w:rsidRPr="00593B44" w:rsidRDefault="00730602" w:rsidP="001F163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pneu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PCV13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8       (0.0, 12.5)</w:t>
            </w:r>
          </w:p>
        </w:tc>
      </w:tr>
      <w:tr w:rsidR="00730602" w:rsidRPr="00593B44" w:rsidTr="007C2F3F">
        <w:trPr>
          <w:trHeight w:val="293"/>
          <w:jc w:val="center"/>
        </w:trPr>
        <w:tc>
          <w:tcPr>
            <w:tcW w:w="526" w:type="dxa"/>
          </w:tcPr>
          <w:p w:rsidR="00730602" w:rsidRPr="00593B44" w:rsidRDefault="00730602" w:rsidP="000D1D09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lastRenderedPageBreak/>
              <w:t>7</w:t>
            </w:r>
          </w:p>
        </w:tc>
        <w:tc>
          <w:tcPr>
            <w:tcW w:w="1277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8       (0.7, 6.0)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Para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7       (0.7, 9.7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730602" w:rsidRPr="00593B44" w:rsidRDefault="00730602" w:rsidP="000D1D0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Hib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0       (1.0, 7.9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6       (1.6, 12.5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730602" w:rsidRPr="00593B44" w:rsidRDefault="00730602" w:rsidP="000D1D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Adeno 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8       (0.0, 7.2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730602" w:rsidRPr="00593B44" w:rsidRDefault="00EE5ED5" w:rsidP="001F1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Para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730602" w:rsidRPr="00593B44" w:rsidRDefault="00EE5ED5" w:rsidP="00EE5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30602" w:rsidRPr="00593B4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730602"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      (0.0, 1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30602" w:rsidRPr="00593B4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30602" w:rsidRPr="00593B4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30602" w:rsidRPr="00593B44" w:rsidTr="007C2F3F">
        <w:trPr>
          <w:trHeight w:val="293"/>
          <w:jc w:val="center"/>
        </w:trPr>
        <w:tc>
          <w:tcPr>
            <w:tcW w:w="526" w:type="dxa"/>
          </w:tcPr>
          <w:p w:rsidR="00730602" w:rsidRPr="00593B44" w:rsidRDefault="00730602" w:rsidP="00EB36E3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77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7       (0.7, 4.9)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HMPV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4       (0.7, 9.0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730602" w:rsidRPr="00593B44" w:rsidRDefault="00730602" w:rsidP="00EB36E3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Adeno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0       (0.0, 9.9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. cat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5       (0.0, 14.1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. pert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5       (0.0, 5.4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730602" w:rsidRPr="00593B44" w:rsidRDefault="00730602" w:rsidP="001F1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HMPV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4       (0.0, 8.8)</w:t>
            </w:r>
          </w:p>
        </w:tc>
      </w:tr>
      <w:tr w:rsidR="00730602" w:rsidRPr="00593B44" w:rsidTr="007C2F3F">
        <w:trPr>
          <w:trHeight w:val="293"/>
          <w:jc w:val="center"/>
        </w:trPr>
        <w:tc>
          <w:tcPr>
            <w:tcW w:w="526" w:type="dxa"/>
          </w:tcPr>
          <w:p w:rsidR="00730602" w:rsidRPr="00593B44" w:rsidRDefault="00730602" w:rsidP="000D1D09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1277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. jirov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2       (0.0, 5.6)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pneu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PCV13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9       (0.0, 7.6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730602" w:rsidRPr="00593B44" w:rsidRDefault="00730602" w:rsidP="000D1D0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M. cat</w:t>
            </w: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2       (0.0, 10.9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730602" w:rsidRPr="00593B44" w:rsidRDefault="00730602" w:rsidP="00EB36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u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2       (0.0, 9.4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HMPV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4       (0.0, 6.6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730602" w:rsidRPr="00593B44" w:rsidRDefault="00730602" w:rsidP="001F1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. cat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2       (0.0, 11.2)</w:t>
            </w:r>
          </w:p>
        </w:tc>
      </w:tr>
      <w:tr w:rsidR="00730602" w:rsidRPr="00593B44" w:rsidTr="007C2F3F">
        <w:trPr>
          <w:trHeight w:val="293"/>
          <w:jc w:val="center"/>
        </w:trPr>
        <w:tc>
          <w:tcPr>
            <w:tcW w:w="526" w:type="dxa"/>
          </w:tcPr>
          <w:p w:rsidR="00730602" w:rsidRPr="00593B44" w:rsidRDefault="00730602" w:rsidP="00EB36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1277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HMPV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0       (0.0, 5.2)</w:t>
            </w:r>
          </w:p>
        </w:tc>
        <w:tc>
          <w:tcPr>
            <w:tcW w:w="1278" w:type="dxa"/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. cat</w:t>
            </w:r>
          </w:p>
        </w:tc>
        <w:tc>
          <w:tcPr>
            <w:tcW w:w="1278" w:type="dxa"/>
          </w:tcPr>
          <w:p w:rsidR="00730602" w:rsidRPr="00593B44" w:rsidRDefault="00730602" w:rsidP="00154D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8       (0.0, 9.0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730602" w:rsidRPr="00593B44" w:rsidRDefault="00730602" w:rsidP="00EB36E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MV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.7       (0.0, 9.9)</w:t>
            </w:r>
          </w:p>
        </w:tc>
        <w:tc>
          <w:tcPr>
            <w:tcW w:w="1278" w:type="dxa"/>
            <w:tcBorders>
              <w:right w:val="single" w:sz="4" w:space="0" w:color="auto"/>
            </w:tcBorders>
          </w:tcPr>
          <w:p w:rsidR="00730602" w:rsidRPr="00593B44" w:rsidRDefault="00730602" w:rsidP="00554F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Adeno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</w:tcPr>
          <w:p w:rsidR="00730602" w:rsidRPr="00593B44" w:rsidRDefault="00730602" w:rsidP="00554F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4       (0.0, 10.9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</w:tcPr>
          <w:p w:rsidR="00730602" w:rsidRPr="00593B44" w:rsidRDefault="00730602" w:rsidP="00EB36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Entrb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</w:tcPr>
          <w:p w:rsidR="00730602" w:rsidRPr="00593B44" w:rsidRDefault="00730602" w:rsidP="004E4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.4       (0.6, 7.2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</w:tcPr>
          <w:p w:rsidR="00730602" w:rsidRPr="00593B44" w:rsidRDefault="00EE5ED5" w:rsidP="001F1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</w:tcPr>
          <w:p w:rsidR="00730602" w:rsidRPr="00593B44" w:rsidRDefault="00730602" w:rsidP="00EE5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EE5ED5" w:rsidRPr="00593B4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      (0.0, 7.5)</w:t>
            </w:r>
          </w:p>
        </w:tc>
      </w:tr>
      <w:tr w:rsidR="00730602" w:rsidRPr="00593B44" w:rsidTr="007C2F3F">
        <w:trPr>
          <w:trHeight w:val="293"/>
          <w:jc w:val="center"/>
        </w:trPr>
        <w:tc>
          <w:tcPr>
            <w:tcW w:w="526" w:type="dxa"/>
          </w:tcPr>
          <w:p w:rsidR="00730602" w:rsidRPr="00593B44" w:rsidRDefault="00730602" w:rsidP="00EB36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277" w:type="dxa"/>
          </w:tcPr>
          <w:p w:rsidR="00730602" w:rsidRPr="00593B44" w:rsidRDefault="00730602" w:rsidP="00EB36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Top 10</w:t>
            </w:r>
          </w:p>
        </w:tc>
        <w:tc>
          <w:tcPr>
            <w:tcW w:w="1278" w:type="dxa"/>
          </w:tcPr>
          <w:p w:rsidR="00730602" w:rsidRPr="00593B44" w:rsidRDefault="00730602" w:rsidP="004912B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80.7   (</w:t>
            </w:r>
            <w:r w:rsidR="004912B4"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72</w:t>
            </w: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="004912B4"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3</w:t>
            </w: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 xml:space="preserve">, </w:t>
            </w:r>
            <w:r w:rsidR="004912B4"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88</w:t>
            </w: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="004912B4"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4</w:t>
            </w: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278" w:type="dxa"/>
          </w:tcPr>
          <w:p w:rsidR="00730602" w:rsidRPr="00593B44" w:rsidRDefault="00730602" w:rsidP="00EB36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Top 10</w:t>
            </w:r>
          </w:p>
        </w:tc>
        <w:tc>
          <w:tcPr>
            <w:tcW w:w="1278" w:type="dxa"/>
          </w:tcPr>
          <w:p w:rsidR="00730602" w:rsidRPr="00593B44" w:rsidRDefault="00730602" w:rsidP="004912B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81.7   (</w:t>
            </w:r>
            <w:r w:rsidR="004912B4"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71</w:t>
            </w: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="004912B4"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5</w:t>
            </w: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 xml:space="preserve">, </w:t>
            </w:r>
            <w:r w:rsidR="004912B4"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91</w:t>
            </w: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="004912B4"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0</w:t>
            </w: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730602" w:rsidRPr="00593B44" w:rsidRDefault="00730602" w:rsidP="00EB36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Top 10</w:t>
            </w:r>
          </w:p>
        </w:tc>
        <w:tc>
          <w:tcPr>
            <w:tcW w:w="1278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30602" w:rsidRPr="00593B44" w:rsidRDefault="00730602" w:rsidP="004E43D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1.7    (68.3, 92.1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</w:tcPr>
          <w:p w:rsidR="00730602" w:rsidRPr="00593B44" w:rsidRDefault="00730602" w:rsidP="00EB36E3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Top 10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</w:tcPr>
          <w:p w:rsidR="00730602" w:rsidRPr="00593B44" w:rsidRDefault="00730602" w:rsidP="004912B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3.2   (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7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, 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</w:tcPr>
          <w:p w:rsidR="00730602" w:rsidRPr="00593B44" w:rsidRDefault="00730602" w:rsidP="00EB36E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Top 10</w:t>
            </w:r>
          </w:p>
        </w:tc>
        <w:tc>
          <w:tcPr>
            <w:tcW w:w="12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730602" w:rsidRPr="00593B44" w:rsidRDefault="00730602" w:rsidP="004912B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5.8   (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5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, 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4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730602" w:rsidRPr="00593B44" w:rsidRDefault="00730602" w:rsidP="00EB36E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  <w:t>Top 10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0602" w:rsidRPr="00593B44" w:rsidRDefault="00730602" w:rsidP="004912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EE5ED5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   (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0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, 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4912B4"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</w:tbl>
    <w:p w:rsidR="00FF391A" w:rsidRPr="001D1C41" w:rsidRDefault="00FF391A" w:rsidP="00735A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D1C41">
        <w:rPr>
          <w:rFonts w:asciiTheme="majorBidi" w:hAnsiTheme="majorBidi" w:cstheme="majorBidi"/>
          <w:sz w:val="24"/>
          <w:szCs w:val="24"/>
        </w:rPr>
        <w:t>Abbreviations: Adeno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Adenovirus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317A6D">
        <w:rPr>
          <w:rFonts w:asciiTheme="majorBidi" w:hAnsiTheme="majorBidi" w:cstheme="majorBidi"/>
          <w:i/>
          <w:iCs/>
          <w:sz w:val="24"/>
          <w:szCs w:val="24"/>
        </w:rPr>
        <w:t>B. pert</w:t>
      </w:r>
      <w:r>
        <w:rPr>
          <w:rFonts w:asciiTheme="majorBidi" w:hAnsiTheme="majorBidi" w:cstheme="majorBidi"/>
          <w:sz w:val="24"/>
          <w:szCs w:val="24"/>
        </w:rPr>
        <w:t xml:space="preserve"> = </w:t>
      </w:r>
      <w:r w:rsidRPr="00317A6D">
        <w:rPr>
          <w:rFonts w:asciiTheme="majorBidi" w:hAnsiTheme="majorBidi" w:cstheme="majorBidi"/>
          <w:i/>
          <w:iCs/>
          <w:sz w:val="24"/>
          <w:szCs w:val="24"/>
        </w:rPr>
        <w:t>Bordetella pertussis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="004E43D3">
        <w:rPr>
          <w:rFonts w:asciiTheme="majorBidi" w:hAnsiTheme="majorBidi" w:cstheme="majorBidi"/>
          <w:sz w:val="24"/>
          <w:szCs w:val="24"/>
        </w:rPr>
        <w:t xml:space="preserve">CrI = </w:t>
      </w:r>
      <w:r w:rsidR="00735A21">
        <w:rPr>
          <w:rFonts w:asciiTheme="majorBidi" w:hAnsiTheme="majorBidi" w:cstheme="majorBidi"/>
          <w:sz w:val="24"/>
          <w:szCs w:val="24"/>
        </w:rPr>
        <w:t>C</w:t>
      </w:r>
      <w:r w:rsidR="004E43D3">
        <w:rPr>
          <w:rFonts w:asciiTheme="majorBidi" w:hAnsiTheme="majorBidi" w:cstheme="majorBidi"/>
          <w:sz w:val="24"/>
          <w:szCs w:val="24"/>
        </w:rPr>
        <w:t xml:space="preserve">redible </w:t>
      </w:r>
      <w:r w:rsidR="00735A21">
        <w:rPr>
          <w:rFonts w:asciiTheme="majorBidi" w:hAnsiTheme="majorBidi" w:cstheme="majorBidi"/>
          <w:sz w:val="24"/>
          <w:szCs w:val="24"/>
        </w:rPr>
        <w:t>I</w:t>
      </w:r>
      <w:r w:rsidR="004E43D3">
        <w:rPr>
          <w:rFonts w:asciiTheme="majorBidi" w:hAnsiTheme="majorBidi" w:cstheme="majorBidi"/>
          <w:sz w:val="24"/>
          <w:szCs w:val="24"/>
        </w:rPr>
        <w:t xml:space="preserve">nterval; </w:t>
      </w:r>
      <w:r w:rsidRPr="001D1C41">
        <w:rPr>
          <w:rFonts w:asciiTheme="majorBidi" w:hAnsiTheme="majorBidi" w:cstheme="majorBidi"/>
          <w:sz w:val="24"/>
          <w:szCs w:val="24"/>
        </w:rPr>
        <w:t>CMV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Human cytomegalovirus; EF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etiologic fraction</w:t>
      </w:r>
      <w:r w:rsidR="001F1638">
        <w:rPr>
          <w:rFonts w:asciiTheme="majorBidi" w:hAnsiTheme="majorBidi" w:cstheme="majorBidi"/>
          <w:sz w:val="24"/>
          <w:szCs w:val="24"/>
        </w:rPr>
        <w:t>; Flu = Influenza virus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HBOV = Human bocavirus</w:t>
      </w:r>
      <w:r w:rsidR="00487A97">
        <w:rPr>
          <w:rFonts w:asciiTheme="majorBidi" w:hAnsiTheme="majorBidi" w:cstheme="majorBidi"/>
          <w:sz w:val="24"/>
          <w:szCs w:val="24"/>
        </w:rPr>
        <w:t xml:space="preserve">; </w:t>
      </w:r>
      <w:bookmarkStart w:id="0" w:name="_GoBack"/>
      <w:bookmarkEnd w:id="0"/>
      <w:r w:rsidRPr="001D1C41">
        <w:rPr>
          <w:rFonts w:asciiTheme="majorBidi" w:hAnsiTheme="majorBidi" w:cstheme="majorBidi"/>
          <w:i/>
          <w:iCs/>
          <w:sz w:val="24"/>
          <w:szCs w:val="24"/>
        </w:rPr>
        <w:t xml:space="preserve">Hi </w:t>
      </w:r>
      <w:r w:rsidRPr="001D1C41">
        <w:rPr>
          <w:rFonts w:asciiTheme="majorBidi" w:hAnsiTheme="majorBidi" w:cstheme="majorBidi"/>
          <w:sz w:val="24"/>
          <w:szCs w:val="24"/>
        </w:rPr>
        <w:t>non-b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="008A53F7">
        <w:rPr>
          <w:rFonts w:asciiTheme="majorBidi" w:hAnsiTheme="majorBidi" w:cstheme="majorBidi"/>
          <w:sz w:val="24"/>
          <w:szCs w:val="24"/>
        </w:rPr>
        <w:t>N</w:t>
      </w:r>
      <w:r w:rsidRPr="001D1C41">
        <w:rPr>
          <w:rFonts w:asciiTheme="majorBidi" w:hAnsiTheme="majorBidi" w:cstheme="majorBidi"/>
          <w:sz w:val="24"/>
          <w:szCs w:val="24"/>
        </w:rPr>
        <w:t xml:space="preserve">on-type b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1D1C41">
        <w:rPr>
          <w:rFonts w:asciiTheme="majorBidi" w:hAnsiTheme="majorBidi" w:cstheme="majorBidi"/>
          <w:sz w:val="24"/>
          <w:szCs w:val="24"/>
        </w:rPr>
        <w:t>;</w:t>
      </w:r>
      <w:r>
        <w:rPr>
          <w:rFonts w:asciiTheme="majorBidi" w:hAnsiTheme="majorBidi" w:cstheme="majorBidi"/>
          <w:sz w:val="24"/>
          <w:szCs w:val="24"/>
        </w:rPr>
        <w:t xml:space="preserve"> Hib = </w:t>
      </w:r>
      <w:r w:rsidRPr="00317A6D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>
        <w:rPr>
          <w:rFonts w:asciiTheme="majorBidi" w:hAnsiTheme="majorBidi" w:cstheme="majorBidi"/>
          <w:sz w:val="24"/>
          <w:szCs w:val="24"/>
        </w:rPr>
        <w:t xml:space="preserve"> type b</w:t>
      </w:r>
      <w:r w:rsidR="00487A97">
        <w:rPr>
          <w:rFonts w:asciiTheme="majorBidi" w:hAnsiTheme="majorBidi" w:cstheme="majorBidi"/>
          <w:sz w:val="24"/>
          <w:szCs w:val="24"/>
        </w:rPr>
        <w:t xml:space="preserve">; HIV = </w:t>
      </w:r>
      <w:r w:rsidR="008A53F7">
        <w:rPr>
          <w:rFonts w:asciiTheme="majorBidi" w:hAnsiTheme="majorBidi" w:cstheme="majorBidi"/>
          <w:sz w:val="24"/>
          <w:szCs w:val="24"/>
        </w:rPr>
        <w:t>H</w:t>
      </w:r>
      <w:r w:rsidR="00487A97">
        <w:rPr>
          <w:rFonts w:asciiTheme="majorBidi" w:hAnsiTheme="majorBidi" w:cstheme="majorBidi"/>
          <w:sz w:val="24"/>
          <w:szCs w:val="24"/>
        </w:rPr>
        <w:t>uman immunodeficiency virus type-1</w:t>
      </w:r>
      <w:r>
        <w:rPr>
          <w:rFonts w:asciiTheme="majorBidi" w:hAnsiTheme="majorBidi" w:cstheme="majorBidi"/>
          <w:sz w:val="24"/>
          <w:szCs w:val="24"/>
        </w:rPr>
        <w:t>; HMPV = Human metapneumovirus A/B</w:t>
      </w:r>
      <w:r w:rsidR="00B67C98">
        <w:rPr>
          <w:rFonts w:asciiTheme="majorBidi" w:hAnsiTheme="majorBidi" w:cstheme="majorBidi"/>
          <w:sz w:val="24"/>
          <w:szCs w:val="24"/>
        </w:rPr>
        <w:t>; Flu B = Influenza B</w:t>
      </w:r>
      <w:r w:rsidR="009B13FB">
        <w:rPr>
          <w:rFonts w:asciiTheme="majorBidi" w:hAnsiTheme="majorBidi" w:cstheme="majorBidi"/>
          <w:sz w:val="24"/>
          <w:szCs w:val="24"/>
        </w:rPr>
        <w:t xml:space="preserve">; </w:t>
      </w:r>
      <w:r w:rsidR="009B13FB" w:rsidRPr="009B13FB">
        <w:rPr>
          <w:rFonts w:asciiTheme="majorBidi" w:hAnsiTheme="majorBidi" w:cstheme="majorBidi"/>
          <w:i/>
          <w:iCs/>
          <w:sz w:val="24"/>
          <w:szCs w:val="24"/>
        </w:rPr>
        <w:t>M. cat</w:t>
      </w:r>
      <w:r w:rsidR="009B13FB">
        <w:rPr>
          <w:rFonts w:asciiTheme="majorBidi" w:hAnsiTheme="majorBidi" w:cstheme="majorBidi"/>
          <w:sz w:val="24"/>
          <w:szCs w:val="24"/>
        </w:rPr>
        <w:t xml:space="preserve"> = </w:t>
      </w:r>
      <w:r w:rsidR="009B13FB" w:rsidRPr="009B13FB">
        <w:rPr>
          <w:rFonts w:asciiTheme="majorBidi" w:hAnsiTheme="majorBidi" w:cstheme="majorBidi"/>
          <w:i/>
          <w:iCs/>
          <w:sz w:val="24"/>
          <w:szCs w:val="24"/>
        </w:rPr>
        <w:t>Moraxella catarrhalis</w:t>
      </w:r>
      <w:r>
        <w:rPr>
          <w:rFonts w:asciiTheme="majorBidi" w:hAnsiTheme="majorBidi" w:cstheme="majorBidi"/>
          <w:sz w:val="24"/>
          <w:szCs w:val="24"/>
        </w:rPr>
        <w:t>;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Mtb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Mycobacterium tuberculosis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P. jirov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Pneumocystis jirovecii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="001F1638">
        <w:rPr>
          <w:rFonts w:asciiTheme="majorBidi" w:hAnsiTheme="majorBidi" w:cstheme="majorBidi"/>
          <w:sz w:val="24"/>
          <w:szCs w:val="24"/>
        </w:rPr>
        <w:t>Para = Parainfluenza virus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sz w:val="24"/>
          <w:szCs w:val="24"/>
        </w:rPr>
        <w:t>PCV13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13-valent </w:t>
      </w:r>
      <w:r w:rsidRPr="001D1C41">
        <w:rPr>
          <w:rFonts w:asciiTheme="majorBidi" w:hAnsiTheme="majorBidi" w:cstheme="majorBidi"/>
          <w:sz w:val="24"/>
          <w:szCs w:val="24"/>
        </w:rPr>
        <w:lastRenderedPageBreak/>
        <w:t>pneumococcal conjugate vaccine; Rhino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Human rhinovirus; RSV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Respiratory syncytial virus A/B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. aur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 xml:space="preserve">S. pneu </w:t>
      </w:r>
      <w:r w:rsidRPr="001D1C41">
        <w:rPr>
          <w:rFonts w:asciiTheme="majorBidi" w:hAnsiTheme="majorBidi" w:cstheme="majorBidi"/>
          <w:sz w:val="24"/>
          <w:szCs w:val="24"/>
        </w:rPr>
        <w:t>Non-PCV13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="008A53F7">
        <w:rPr>
          <w:rFonts w:asciiTheme="majorBidi" w:hAnsiTheme="majorBidi" w:cstheme="majorBidi"/>
          <w:sz w:val="24"/>
          <w:szCs w:val="24"/>
        </w:rPr>
        <w:t>N</w:t>
      </w:r>
      <w:r w:rsidRPr="001D1C41">
        <w:rPr>
          <w:rFonts w:asciiTheme="majorBidi" w:hAnsiTheme="majorBidi" w:cstheme="majorBidi"/>
          <w:sz w:val="24"/>
          <w:szCs w:val="24"/>
        </w:rPr>
        <w:t xml:space="preserve">on-13-valent PCV type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reptococcus pneumoniae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 xml:space="preserve">S. pneu </w:t>
      </w:r>
      <w:r w:rsidRPr="001D1C41">
        <w:rPr>
          <w:rFonts w:asciiTheme="majorBidi" w:hAnsiTheme="majorBidi" w:cstheme="majorBidi"/>
          <w:sz w:val="24"/>
          <w:szCs w:val="24"/>
        </w:rPr>
        <w:t>PCV13</w:t>
      </w:r>
      <w:r>
        <w:rPr>
          <w:rFonts w:asciiTheme="majorBidi" w:hAnsiTheme="majorBidi" w:cstheme="majorBidi"/>
          <w:sz w:val="24"/>
          <w:szCs w:val="24"/>
        </w:rPr>
        <w:t xml:space="preserve"> = </w:t>
      </w:r>
      <w:r w:rsidRPr="001D1C41">
        <w:rPr>
          <w:rFonts w:asciiTheme="majorBidi" w:hAnsiTheme="majorBidi" w:cstheme="majorBidi"/>
          <w:sz w:val="24"/>
          <w:szCs w:val="24"/>
        </w:rPr>
        <w:t xml:space="preserve">13-valent PCV type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reptococcus pneumoniae</w:t>
      </w:r>
      <w:r w:rsidRPr="001D1C41">
        <w:rPr>
          <w:rFonts w:asciiTheme="majorBidi" w:hAnsiTheme="majorBidi" w:cstheme="majorBidi"/>
          <w:sz w:val="24"/>
          <w:szCs w:val="24"/>
        </w:rPr>
        <w:t>.</w:t>
      </w:r>
    </w:p>
    <w:p w:rsidR="00FF391A" w:rsidRPr="001D1C41" w:rsidRDefault="00FF391A" w:rsidP="00B67C9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D1C41">
        <w:rPr>
          <w:rFonts w:asciiTheme="majorBidi" w:hAnsiTheme="majorBidi" w:cstheme="majorBidi"/>
          <w:sz w:val="24"/>
          <w:szCs w:val="24"/>
        </w:rPr>
        <w:t xml:space="preserve">Other Strep includes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reptococcus pyogenes</w:t>
      </w:r>
      <w:r w:rsidRPr="001D1C41">
        <w:rPr>
          <w:rFonts w:asciiTheme="majorBidi" w:hAnsiTheme="majorBidi" w:cstheme="majorBidi"/>
          <w:sz w:val="24"/>
          <w:szCs w:val="24"/>
        </w:rPr>
        <w:t xml:space="preserve"> and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Enterococcus faecium</w:t>
      </w:r>
      <w:r w:rsidR="00B67C98">
        <w:rPr>
          <w:rFonts w:asciiTheme="majorBidi" w:hAnsiTheme="majorBidi" w:cstheme="majorBidi"/>
          <w:sz w:val="24"/>
          <w:szCs w:val="24"/>
        </w:rPr>
        <w:t>.</w:t>
      </w:r>
    </w:p>
    <w:p w:rsidR="004E43D3" w:rsidRPr="000E1100" w:rsidRDefault="00FF391A" w:rsidP="000E1100">
      <w:pPr>
        <w:rPr>
          <w:lang w:val="en-US"/>
        </w:rPr>
      </w:pPr>
      <w:r w:rsidRPr="001D1C41">
        <w:rPr>
          <w:rFonts w:asciiTheme="majorBidi" w:hAnsiTheme="majorBidi" w:cstheme="majorBidi"/>
          <w:sz w:val="24"/>
          <w:szCs w:val="24"/>
        </w:rPr>
        <w:t>Radiologically-confirmed defined as consolidation and/or other infiltrate on chest radiograph.</w:t>
      </w:r>
    </w:p>
    <w:sectPr w:rsidR="004E43D3" w:rsidRPr="000E1100" w:rsidSect="00593B4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5E21" w:rsidRDefault="00095E21" w:rsidP="00AD36FF">
      <w:pPr>
        <w:spacing w:after="0" w:line="240" w:lineRule="auto"/>
      </w:pPr>
      <w:r>
        <w:separator/>
      </w:r>
    </w:p>
  </w:endnote>
  <w:endnote w:type="continuationSeparator" w:id="0">
    <w:p w:rsidR="00095E21" w:rsidRDefault="00095E21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5E21" w:rsidRDefault="00095E21" w:rsidP="00AD36FF">
      <w:pPr>
        <w:spacing w:after="0" w:line="240" w:lineRule="auto"/>
      </w:pPr>
      <w:r>
        <w:separator/>
      </w:r>
    </w:p>
  </w:footnote>
  <w:footnote w:type="continuationSeparator" w:id="0">
    <w:p w:rsidR="00095E21" w:rsidRDefault="00095E21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1A"/>
    <w:rsid w:val="0007574A"/>
    <w:rsid w:val="0009581F"/>
    <w:rsid w:val="00095E21"/>
    <w:rsid w:val="000D1D09"/>
    <w:rsid w:val="000D321C"/>
    <w:rsid w:val="000D36D1"/>
    <w:rsid w:val="000E1100"/>
    <w:rsid w:val="000E686B"/>
    <w:rsid w:val="001076D2"/>
    <w:rsid w:val="0011149E"/>
    <w:rsid w:val="00124D1E"/>
    <w:rsid w:val="00154DB0"/>
    <w:rsid w:val="00194DFA"/>
    <w:rsid w:val="001F008E"/>
    <w:rsid w:val="001F1638"/>
    <w:rsid w:val="001F29F0"/>
    <w:rsid w:val="00205F3E"/>
    <w:rsid w:val="002107DE"/>
    <w:rsid w:val="0024513E"/>
    <w:rsid w:val="00264A67"/>
    <w:rsid w:val="002A1635"/>
    <w:rsid w:val="002B23BE"/>
    <w:rsid w:val="002B3C47"/>
    <w:rsid w:val="002C128D"/>
    <w:rsid w:val="003105C4"/>
    <w:rsid w:val="00343DE2"/>
    <w:rsid w:val="00364341"/>
    <w:rsid w:val="0039071A"/>
    <w:rsid w:val="003D0B1A"/>
    <w:rsid w:val="003E6757"/>
    <w:rsid w:val="00424875"/>
    <w:rsid w:val="00453781"/>
    <w:rsid w:val="00487A97"/>
    <w:rsid w:val="004912B4"/>
    <w:rsid w:val="004B6EA1"/>
    <w:rsid w:val="004D01D0"/>
    <w:rsid w:val="004E4105"/>
    <w:rsid w:val="004E43D3"/>
    <w:rsid w:val="004E4E20"/>
    <w:rsid w:val="00503D8D"/>
    <w:rsid w:val="00524DC1"/>
    <w:rsid w:val="00534F33"/>
    <w:rsid w:val="00554F6B"/>
    <w:rsid w:val="00557C31"/>
    <w:rsid w:val="005712DF"/>
    <w:rsid w:val="00593B44"/>
    <w:rsid w:val="005A7795"/>
    <w:rsid w:val="005C3875"/>
    <w:rsid w:val="005F1095"/>
    <w:rsid w:val="00603FA5"/>
    <w:rsid w:val="00633643"/>
    <w:rsid w:val="0068049C"/>
    <w:rsid w:val="00681051"/>
    <w:rsid w:val="006939B3"/>
    <w:rsid w:val="006E04DC"/>
    <w:rsid w:val="006F4BB3"/>
    <w:rsid w:val="00703AFB"/>
    <w:rsid w:val="00722155"/>
    <w:rsid w:val="00730602"/>
    <w:rsid w:val="00735A21"/>
    <w:rsid w:val="00773422"/>
    <w:rsid w:val="00774517"/>
    <w:rsid w:val="00785DAD"/>
    <w:rsid w:val="007B524E"/>
    <w:rsid w:val="007C2F3F"/>
    <w:rsid w:val="007C4E22"/>
    <w:rsid w:val="007D1697"/>
    <w:rsid w:val="007E0D05"/>
    <w:rsid w:val="00802518"/>
    <w:rsid w:val="0083295D"/>
    <w:rsid w:val="00834312"/>
    <w:rsid w:val="00846746"/>
    <w:rsid w:val="008635F6"/>
    <w:rsid w:val="00891162"/>
    <w:rsid w:val="00892418"/>
    <w:rsid w:val="008A53F7"/>
    <w:rsid w:val="008C5328"/>
    <w:rsid w:val="008E2954"/>
    <w:rsid w:val="00927B16"/>
    <w:rsid w:val="00932502"/>
    <w:rsid w:val="00932AC9"/>
    <w:rsid w:val="00944F2B"/>
    <w:rsid w:val="00946D16"/>
    <w:rsid w:val="00980761"/>
    <w:rsid w:val="00995D6D"/>
    <w:rsid w:val="009B13FB"/>
    <w:rsid w:val="009E29B7"/>
    <w:rsid w:val="009F644D"/>
    <w:rsid w:val="00A637FA"/>
    <w:rsid w:val="00A63CC8"/>
    <w:rsid w:val="00AA266B"/>
    <w:rsid w:val="00AA2CD8"/>
    <w:rsid w:val="00AB2DF6"/>
    <w:rsid w:val="00AD36FF"/>
    <w:rsid w:val="00AD4CFB"/>
    <w:rsid w:val="00AE789E"/>
    <w:rsid w:val="00B00523"/>
    <w:rsid w:val="00B20373"/>
    <w:rsid w:val="00B20B5D"/>
    <w:rsid w:val="00B648C3"/>
    <w:rsid w:val="00B67C98"/>
    <w:rsid w:val="00B733F8"/>
    <w:rsid w:val="00B80A66"/>
    <w:rsid w:val="00B833A6"/>
    <w:rsid w:val="00BA2FC7"/>
    <w:rsid w:val="00BC617D"/>
    <w:rsid w:val="00C05C29"/>
    <w:rsid w:val="00C16EC2"/>
    <w:rsid w:val="00C21F5D"/>
    <w:rsid w:val="00C65F9D"/>
    <w:rsid w:val="00C92901"/>
    <w:rsid w:val="00CC0A35"/>
    <w:rsid w:val="00CC2EED"/>
    <w:rsid w:val="00CC473C"/>
    <w:rsid w:val="00CD335F"/>
    <w:rsid w:val="00CE2BAE"/>
    <w:rsid w:val="00D119BD"/>
    <w:rsid w:val="00D30DC4"/>
    <w:rsid w:val="00D45256"/>
    <w:rsid w:val="00D71CA5"/>
    <w:rsid w:val="00DD509F"/>
    <w:rsid w:val="00E162B0"/>
    <w:rsid w:val="00E21101"/>
    <w:rsid w:val="00E24342"/>
    <w:rsid w:val="00E42B43"/>
    <w:rsid w:val="00E4459F"/>
    <w:rsid w:val="00E65518"/>
    <w:rsid w:val="00E85FFA"/>
    <w:rsid w:val="00EB36E3"/>
    <w:rsid w:val="00ED1971"/>
    <w:rsid w:val="00EE5ED5"/>
    <w:rsid w:val="00EF1E1B"/>
    <w:rsid w:val="00EF3731"/>
    <w:rsid w:val="00EF4F70"/>
    <w:rsid w:val="00F563DC"/>
    <w:rsid w:val="00F87236"/>
    <w:rsid w:val="00FA02AB"/>
    <w:rsid w:val="00FA48B8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David Moore</cp:lastModifiedBy>
  <cp:revision>3</cp:revision>
  <dcterms:created xsi:type="dcterms:W3CDTF">2021-04-12T05:35:00Z</dcterms:created>
  <dcterms:modified xsi:type="dcterms:W3CDTF">2021-04-12T05:36:00Z</dcterms:modified>
</cp:coreProperties>
</file>